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2124"/>
        <w:gridCol w:w="2124"/>
        <w:gridCol w:w="2124"/>
      </w:tblGrid>
      <w:tr w:rsidR="00B32A39" w:rsidRPr="00D3685D" w14:paraId="774B5DBF" w14:textId="77777777" w:rsidTr="00A35C0B">
        <w:trPr>
          <w:trHeight w:val="900"/>
          <w:jc w:val="center"/>
        </w:trPr>
        <w:tc>
          <w:tcPr>
            <w:tcW w:w="1764" w:type="dxa"/>
            <w:tcBorders>
              <w:bottom w:val="single" w:sz="4" w:space="0" w:color="auto"/>
            </w:tcBorders>
          </w:tcPr>
          <w:p w14:paraId="684FEB01" w14:textId="77777777" w:rsidR="00B32A39" w:rsidRPr="00D3685D" w:rsidRDefault="00B32A39" w:rsidP="00692E01">
            <w:pPr>
              <w:jc w:val="center"/>
            </w:pP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CF763C6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Mean annual extension rate</w:t>
            </w:r>
          </w:p>
          <w:p w14:paraId="19BB77AD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(cm year</w:t>
            </w:r>
            <w:r w:rsidRPr="00D3685D">
              <w:rPr>
                <w:b/>
                <w:bCs/>
                <w:vertAlign w:val="superscript"/>
              </w:rPr>
              <w:t>-1</w:t>
            </w:r>
            <w:r w:rsidRPr="00D3685D">
              <w:rPr>
                <w:b/>
                <w:bCs/>
              </w:rPr>
              <w:t>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7EAEC08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Mean annual density</w:t>
            </w:r>
          </w:p>
          <w:p w14:paraId="1A6DD3FD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(g cm</w:t>
            </w:r>
            <w:r w:rsidRPr="00D3685D">
              <w:rPr>
                <w:b/>
                <w:bCs/>
                <w:vertAlign w:val="superscript"/>
              </w:rPr>
              <w:t>-3</w:t>
            </w:r>
            <w:r w:rsidRPr="00D3685D">
              <w:rPr>
                <w:b/>
                <w:bCs/>
              </w:rPr>
              <w:t>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26A45AA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Mean annual calcification rate</w:t>
            </w:r>
          </w:p>
          <w:p w14:paraId="41FF3970" w14:textId="77777777" w:rsidR="00B32A39" w:rsidRPr="00D3685D" w:rsidRDefault="00B32A39" w:rsidP="00692E01">
            <w:pPr>
              <w:jc w:val="center"/>
              <w:rPr>
                <w:b/>
                <w:bCs/>
              </w:rPr>
            </w:pPr>
            <w:r w:rsidRPr="00D3685D">
              <w:rPr>
                <w:b/>
                <w:bCs/>
              </w:rPr>
              <w:t>(g cm</w:t>
            </w:r>
            <w:r w:rsidRPr="00D3685D">
              <w:rPr>
                <w:b/>
                <w:bCs/>
                <w:vertAlign w:val="superscript"/>
              </w:rPr>
              <w:t>-2</w:t>
            </w:r>
            <w:r w:rsidRPr="00D3685D">
              <w:rPr>
                <w:b/>
                <w:bCs/>
              </w:rPr>
              <w:t xml:space="preserve"> year</w:t>
            </w:r>
            <w:r w:rsidRPr="00D3685D">
              <w:rPr>
                <w:b/>
                <w:bCs/>
                <w:vertAlign w:val="superscript"/>
              </w:rPr>
              <w:t>-1</w:t>
            </w:r>
            <w:r w:rsidRPr="00D3685D">
              <w:rPr>
                <w:b/>
                <w:bCs/>
              </w:rPr>
              <w:t>)</w:t>
            </w:r>
          </w:p>
        </w:tc>
      </w:tr>
      <w:tr w:rsidR="00B32A39" w:rsidRPr="00D3685D" w14:paraId="532F1880" w14:textId="77777777" w:rsidTr="00A35C0B">
        <w:trPr>
          <w:trHeight w:val="432"/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215853FC" w14:textId="77777777" w:rsidR="00B32A39" w:rsidRPr="00D3685D" w:rsidRDefault="00B32A39" w:rsidP="00692E01">
            <w:r w:rsidRPr="00D3685D">
              <w:t>Nearshore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49ABE17" w14:textId="77777777" w:rsidR="00B32A39" w:rsidRPr="00D3685D" w:rsidRDefault="00B32A39" w:rsidP="00692E01">
            <w:pPr>
              <w:jc w:val="center"/>
            </w:pPr>
            <w:r w:rsidRPr="00D3685D">
              <w:t>1.10 ± 0.29</w:t>
            </w:r>
            <w:r w:rsidRPr="00D3685D">
              <w:rPr>
                <w:vertAlign w:val="superscript"/>
              </w:rPr>
              <w:t>a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F7B6680" w14:textId="77777777" w:rsidR="00B32A39" w:rsidRPr="00D3685D" w:rsidRDefault="00B32A39" w:rsidP="00692E01">
            <w:pPr>
              <w:jc w:val="center"/>
            </w:pPr>
            <w:r w:rsidRPr="00D3685D">
              <w:t>1.79 ± 0.12</w:t>
            </w:r>
            <w:r w:rsidRPr="00D3685D">
              <w:rPr>
                <w:vertAlign w:val="superscript"/>
              </w:rPr>
              <w:t xml:space="preserve"> a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C1816CA" w14:textId="77777777" w:rsidR="00B32A39" w:rsidRPr="00D3685D" w:rsidRDefault="00B32A39" w:rsidP="00692E01">
            <w:pPr>
              <w:jc w:val="center"/>
            </w:pPr>
            <w:r w:rsidRPr="00D3685D">
              <w:t>1.95 ± 0.44</w:t>
            </w:r>
            <w:r w:rsidRPr="00D3685D">
              <w:rPr>
                <w:vertAlign w:val="superscript"/>
              </w:rPr>
              <w:t>a</w:t>
            </w:r>
          </w:p>
        </w:tc>
      </w:tr>
      <w:tr w:rsidR="00B32A39" w:rsidRPr="00D3685D" w14:paraId="7E0367AA" w14:textId="77777777" w:rsidTr="00A35C0B">
        <w:trPr>
          <w:trHeight w:val="432"/>
          <w:jc w:val="center"/>
        </w:trPr>
        <w:tc>
          <w:tcPr>
            <w:tcW w:w="1764" w:type="dxa"/>
          </w:tcPr>
          <w:p w14:paraId="50CBCD87" w14:textId="77777777" w:rsidR="00B32A39" w:rsidRPr="00D3685D" w:rsidRDefault="00B32A39" w:rsidP="00692E01">
            <w:r w:rsidRPr="00D3685D">
              <w:t>Mid</w:t>
            </w:r>
          </w:p>
        </w:tc>
        <w:tc>
          <w:tcPr>
            <w:tcW w:w="2124" w:type="dxa"/>
          </w:tcPr>
          <w:p w14:paraId="35988484" w14:textId="77777777" w:rsidR="00B32A39" w:rsidRPr="00D3685D" w:rsidRDefault="00B32A39" w:rsidP="00692E01">
            <w:pPr>
              <w:jc w:val="center"/>
            </w:pPr>
            <w:r w:rsidRPr="00D3685D">
              <w:t>0.69 ± 0.18</w:t>
            </w:r>
            <w:r w:rsidRPr="00D3685D">
              <w:rPr>
                <w:vertAlign w:val="superscript"/>
              </w:rPr>
              <w:t>b*</w:t>
            </w:r>
          </w:p>
        </w:tc>
        <w:tc>
          <w:tcPr>
            <w:tcW w:w="2124" w:type="dxa"/>
          </w:tcPr>
          <w:p w14:paraId="372098F1" w14:textId="77777777" w:rsidR="00B32A39" w:rsidRPr="00D3685D" w:rsidRDefault="00B32A39" w:rsidP="00692E01">
            <w:pPr>
              <w:jc w:val="center"/>
            </w:pPr>
            <w:r w:rsidRPr="00D3685D">
              <w:t>2.38 ± 0.39</w:t>
            </w:r>
            <w:r w:rsidRPr="00D3685D">
              <w:rPr>
                <w:vertAlign w:val="superscript"/>
              </w:rPr>
              <w:t xml:space="preserve"> b*</w:t>
            </w:r>
          </w:p>
        </w:tc>
        <w:tc>
          <w:tcPr>
            <w:tcW w:w="2124" w:type="dxa"/>
          </w:tcPr>
          <w:p w14:paraId="789818FC" w14:textId="77777777" w:rsidR="00B32A39" w:rsidRPr="00D3685D" w:rsidRDefault="00B32A39" w:rsidP="00692E01">
            <w:pPr>
              <w:jc w:val="center"/>
            </w:pPr>
            <w:r w:rsidRPr="00D3685D">
              <w:t>1.66 ± 0.51</w:t>
            </w:r>
            <w:r w:rsidRPr="00D3685D">
              <w:rPr>
                <w:vertAlign w:val="superscript"/>
              </w:rPr>
              <w:t>a</w:t>
            </w:r>
          </w:p>
        </w:tc>
      </w:tr>
      <w:tr w:rsidR="00B32A39" w:rsidRPr="00D3685D" w14:paraId="30DB6238" w14:textId="77777777" w:rsidTr="00A35C0B">
        <w:trPr>
          <w:trHeight w:val="432"/>
          <w:jc w:val="center"/>
        </w:trPr>
        <w:tc>
          <w:tcPr>
            <w:tcW w:w="1764" w:type="dxa"/>
          </w:tcPr>
          <w:p w14:paraId="63ACE927" w14:textId="77777777" w:rsidR="00B32A39" w:rsidRPr="00D3685D" w:rsidRDefault="00B32A39" w:rsidP="00692E01">
            <w:r w:rsidRPr="00D3685D">
              <w:t>Outer</w:t>
            </w:r>
          </w:p>
        </w:tc>
        <w:tc>
          <w:tcPr>
            <w:tcW w:w="2124" w:type="dxa"/>
          </w:tcPr>
          <w:p w14:paraId="7B797BDE" w14:textId="77777777" w:rsidR="00B32A39" w:rsidRPr="00D3685D" w:rsidRDefault="00B32A39" w:rsidP="00692E01">
            <w:pPr>
              <w:jc w:val="center"/>
            </w:pPr>
            <w:r w:rsidRPr="00D3685D">
              <w:t>0.94 ± 0.36</w:t>
            </w:r>
            <w:r w:rsidRPr="00D3685D">
              <w:rPr>
                <w:vertAlign w:val="superscript"/>
              </w:rPr>
              <w:t>ab</w:t>
            </w:r>
          </w:p>
        </w:tc>
        <w:tc>
          <w:tcPr>
            <w:tcW w:w="2124" w:type="dxa"/>
          </w:tcPr>
          <w:p w14:paraId="7E91F9C4" w14:textId="77777777" w:rsidR="00B32A39" w:rsidRPr="00D3685D" w:rsidRDefault="00B32A39" w:rsidP="00692E01">
            <w:pPr>
              <w:jc w:val="center"/>
            </w:pPr>
            <w:r w:rsidRPr="00D3685D">
              <w:t>1.97 ± 0.38</w:t>
            </w:r>
            <w:r w:rsidRPr="00D3685D">
              <w:rPr>
                <w:vertAlign w:val="superscript"/>
              </w:rPr>
              <w:t>ab</w:t>
            </w:r>
          </w:p>
        </w:tc>
        <w:tc>
          <w:tcPr>
            <w:tcW w:w="2124" w:type="dxa"/>
          </w:tcPr>
          <w:p w14:paraId="4127D9CD" w14:textId="77777777" w:rsidR="00B32A39" w:rsidRPr="00D3685D" w:rsidRDefault="00B32A39" w:rsidP="00692E01">
            <w:pPr>
              <w:jc w:val="center"/>
            </w:pPr>
            <w:r w:rsidRPr="00D3685D">
              <w:t>1.93 ± 0.96</w:t>
            </w:r>
            <w:r w:rsidRPr="00D3685D">
              <w:rPr>
                <w:vertAlign w:val="superscript"/>
              </w:rPr>
              <w:t>a</w:t>
            </w:r>
          </w:p>
        </w:tc>
      </w:tr>
      <w:tr w:rsidR="00B32A39" w:rsidRPr="00D3685D" w14:paraId="73D5FE51" w14:textId="77777777" w:rsidTr="00A35C0B">
        <w:trPr>
          <w:trHeight w:val="432"/>
          <w:jc w:val="center"/>
        </w:trPr>
        <w:tc>
          <w:tcPr>
            <w:tcW w:w="1764" w:type="dxa"/>
            <w:tcBorders>
              <w:bottom w:val="single" w:sz="4" w:space="0" w:color="auto"/>
            </w:tcBorders>
          </w:tcPr>
          <w:p w14:paraId="6B53C287" w14:textId="77777777" w:rsidR="00B32A39" w:rsidRPr="00D3685D" w:rsidRDefault="00B32A39" w:rsidP="00692E01">
            <w:r w:rsidRPr="00D3685D">
              <w:t>Outside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75A9A20" w14:textId="77777777" w:rsidR="00B32A39" w:rsidRPr="00D3685D" w:rsidRDefault="00B32A39" w:rsidP="00692E01">
            <w:pPr>
              <w:jc w:val="center"/>
            </w:pPr>
            <w:r w:rsidRPr="00D3685D">
              <w:t>1.01 ± 0.24</w:t>
            </w:r>
            <w:r w:rsidRPr="00D3685D">
              <w:rPr>
                <w:vertAlign w:val="superscript"/>
              </w:rPr>
              <w:t>a*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9D77273" w14:textId="77777777" w:rsidR="00B32A39" w:rsidRPr="00D3685D" w:rsidRDefault="00B32A39" w:rsidP="00692E01">
            <w:pPr>
              <w:jc w:val="center"/>
            </w:pPr>
            <w:r w:rsidRPr="00D3685D">
              <w:t>2.26 ± 0.17</w:t>
            </w:r>
            <w:r w:rsidRPr="00D3685D">
              <w:rPr>
                <w:vertAlign w:val="superscript"/>
              </w:rPr>
              <w:t>b***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194E81CB" w14:textId="77777777" w:rsidR="00B32A39" w:rsidRPr="00D3685D" w:rsidRDefault="00B32A39" w:rsidP="00692E01">
            <w:pPr>
              <w:jc w:val="center"/>
            </w:pPr>
            <w:r w:rsidRPr="00D3685D">
              <w:t>2.28 ± 0.53</w:t>
            </w:r>
            <w:r w:rsidRPr="00D3685D">
              <w:rPr>
                <w:vertAlign w:val="superscript"/>
              </w:rPr>
              <w:t>a</w:t>
            </w:r>
          </w:p>
        </w:tc>
      </w:tr>
      <w:tr w:rsidR="00B32A39" w:rsidRPr="00D3685D" w14:paraId="077CAD74" w14:textId="77777777" w:rsidTr="00A35C0B">
        <w:trPr>
          <w:trHeight w:val="593"/>
          <w:jc w:val="center"/>
        </w:trPr>
        <w:tc>
          <w:tcPr>
            <w:tcW w:w="1764" w:type="dxa"/>
            <w:tcBorders>
              <w:top w:val="single" w:sz="4" w:space="0" w:color="auto"/>
            </w:tcBorders>
          </w:tcPr>
          <w:p w14:paraId="738A64C1" w14:textId="77777777" w:rsidR="00B32A39" w:rsidRPr="00D3685D" w:rsidRDefault="00B32A39" w:rsidP="00692E01">
            <w:pPr>
              <w:rPr>
                <w:b/>
                <w:bCs/>
              </w:rPr>
            </w:pPr>
            <w:r w:rsidRPr="00D3685D">
              <w:rPr>
                <w:b/>
                <w:bCs/>
              </w:rPr>
              <w:t>Across all sites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F483FB8" w14:textId="77777777" w:rsidR="00B32A39" w:rsidRPr="00D3685D" w:rsidRDefault="00B32A39" w:rsidP="00692E01">
            <w:pPr>
              <w:jc w:val="center"/>
            </w:pPr>
            <w:r w:rsidRPr="00D3685D">
              <w:t xml:space="preserve">0.93 ± 0.31 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1C13635" w14:textId="77777777" w:rsidR="00B32A39" w:rsidRPr="00D3685D" w:rsidRDefault="00B32A39" w:rsidP="00692E01">
            <w:pPr>
              <w:jc w:val="center"/>
            </w:pPr>
            <w:r w:rsidRPr="00D3685D">
              <w:t>2.09 ± 0.38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C496A37" w14:textId="77777777" w:rsidR="00B32A39" w:rsidRPr="00D3685D" w:rsidRDefault="00B32A39" w:rsidP="00692E01">
            <w:pPr>
              <w:jc w:val="center"/>
            </w:pPr>
            <w:r w:rsidRPr="00D3685D">
              <w:t>1.93 ± 0.68</w:t>
            </w:r>
          </w:p>
        </w:tc>
      </w:tr>
    </w:tbl>
    <w:p w14:paraId="3B4B9A66" w14:textId="77777777" w:rsidR="005862F0" w:rsidRDefault="005862F0"/>
    <w:sectPr w:rsidR="005862F0" w:rsidSect="0048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39"/>
    <w:rsid w:val="003B004E"/>
    <w:rsid w:val="00487E91"/>
    <w:rsid w:val="005608EC"/>
    <w:rsid w:val="005862F0"/>
    <w:rsid w:val="00A35C0B"/>
    <w:rsid w:val="00A750BB"/>
    <w:rsid w:val="00B32A39"/>
    <w:rsid w:val="00C65E61"/>
    <w:rsid w:val="00E9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C7A85"/>
  <w15:chartTrackingRefBased/>
  <w15:docId w15:val="{1B73AE6F-CDBA-1944-8F17-7EAC37C76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A3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A39"/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08E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 Pezner</dc:creator>
  <cp:keywords/>
  <dc:description/>
  <cp:lastModifiedBy>Ariel K Pezner</cp:lastModifiedBy>
  <cp:revision>4</cp:revision>
  <dcterms:created xsi:type="dcterms:W3CDTF">2024-10-08T23:48:00Z</dcterms:created>
  <dcterms:modified xsi:type="dcterms:W3CDTF">2024-10-09T03:50:00Z</dcterms:modified>
</cp:coreProperties>
</file>